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2. Haploid chromosome number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mapped along the phylogeny. Missing data are represented as "x"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santanae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equitans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superflu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discolor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villos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violaceopunctat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1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brasiliensis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maleolens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sessilis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valenzuelan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Heterotaxis_fritzii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Ornithidium_fulgens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7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Ornithidium_conduplicat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Ornithidium_adendrobium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Ornithidium_coccine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Nitidobulbon_cymbioides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Nitidobulbon_nasut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Nitidobulbon_proboscide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Mapinguari_desvauxian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Inti</w:t>
      </w:r>
      <w:r>
        <w:rPr>
          <w:rFonts w:cs="Times New Roman" w:ascii="Times New Roman" w:hAnsi="Times New Roman"/>
          <w:color w:val="000000"/>
          <w:sz w:val="24"/>
          <w:szCs w:val="24"/>
        </w:rPr>
        <w:t>_bicallos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Cryptocentrum_ latifolium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Brasiliorchis_ picta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'Xylobium_zarumense'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0:28:00Z</dcterms:created>
  <dc:creator>**</dc:creator>
  <dc:description/>
  <dc:language>en-US</dc:language>
  <cp:lastModifiedBy>R</cp:lastModifiedBy>
  <dcterms:modified xsi:type="dcterms:W3CDTF">2016-10-28T16:16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0.1.0.5507</vt:lpwstr>
  </property>
</Properties>
</file>